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E0CC5" w14:textId="54199659" w:rsidR="00C03876" w:rsidRDefault="002F74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Pr="00D23B5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="00D23B5F" w:rsidRPr="00D23B5F">
        <w:rPr>
          <w:rFonts w:ascii="Times New Roman" w:hAnsi="Times New Roman" w:cs="Times New Roman"/>
          <w:b/>
          <w:bCs/>
          <w:sz w:val="20"/>
          <w:szCs w:val="20"/>
        </w:rPr>
        <w:t>ig</w:t>
      </w:r>
      <w:r w:rsidR="00A83EF0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D23B5F" w:rsidRPr="00D23B5F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D23B5F" w:rsidRPr="00D23B5F">
        <w:t xml:space="preserve"> </w:t>
      </w:r>
      <w:r w:rsidR="00D23B5F" w:rsidRPr="00D23B5F">
        <w:rPr>
          <w:rFonts w:ascii="Times New Roman" w:hAnsi="Times New Roman" w:cs="Times New Roman"/>
          <w:sz w:val="20"/>
          <w:szCs w:val="20"/>
        </w:rPr>
        <w:t>The Number and Age-Standardized Rate of the Global Burden of Fracture of clavicle, scapula, or humerus. (A) Incidence. (B) Prevalence. (C) YLDs.</w:t>
      </w:r>
      <w:r w:rsidR="00D23B5F">
        <w:rPr>
          <w:rFonts w:ascii="Times New Roman" w:hAnsi="Times New Roman" w:cs="Times New Roman"/>
          <w:sz w:val="20"/>
          <w:szCs w:val="20"/>
        </w:rPr>
        <w:t xml:space="preserve"> </w:t>
      </w:r>
      <w:r w:rsidR="00D23B5F" w:rsidRPr="00D23B5F">
        <w:rPr>
          <w:rFonts w:ascii="Times New Roman" w:hAnsi="Times New Roman" w:cs="Times New Roman"/>
          <w:sz w:val="20"/>
          <w:szCs w:val="20"/>
        </w:rPr>
        <w:t>YLDs Years Lived with Disability.</w:t>
      </w:r>
    </w:p>
    <w:p w14:paraId="40A951D5" w14:textId="1F78E16E" w:rsidR="00D23B5F" w:rsidRPr="00D23B5F" w:rsidRDefault="00D23B5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9D699A4" wp14:editId="375E6CB8">
            <wp:extent cx="6665804" cy="1423686"/>
            <wp:effectExtent l="0" t="0" r="1905" b="0"/>
            <wp:docPr id="5195769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7419" cy="1445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3B5F" w:rsidRPr="00D23B5F" w:rsidSect="00D23B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92"/>
    <w:rsid w:val="B9EE5BE7"/>
    <w:rsid w:val="00002CCA"/>
    <w:rsid w:val="00015D95"/>
    <w:rsid w:val="00043C95"/>
    <w:rsid w:val="000446EA"/>
    <w:rsid w:val="00054D20"/>
    <w:rsid w:val="000741A3"/>
    <w:rsid w:val="000C0267"/>
    <w:rsid w:val="001003F4"/>
    <w:rsid w:val="00101ACF"/>
    <w:rsid w:val="00192DA7"/>
    <w:rsid w:val="001A2021"/>
    <w:rsid w:val="001A4EA2"/>
    <w:rsid w:val="001D45D9"/>
    <w:rsid w:val="00217108"/>
    <w:rsid w:val="00280824"/>
    <w:rsid w:val="002864C7"/>
    <w:rsid w:val="002B6448"/>
    <w:rsid w:val="002C4A1E"/>
    <w:rsid w:val="002F0C92"/>
    <w:rsid w:val="002F7411"/>
    <w:rsid w:val="00330592"/>
    <w:rsid w:val="003402A3"/>
    <w:rsid w:val="0034140E"/>
    <w:rsid w:val="00341800"/>
    <w:rsid w:val="00393D2C"/>
    <w:rsid w:val="003B5FFB"/>
    <w:rsid w:val="003F5AB3"/>
    <w:rsid w:val="0040156C"/>
    <w:rsid w:val="004367D4"/>
    <w:rsid w:val="004412A1"/>
    <w:rsid w:val="00467F66"/>
    <w:rsid w:val="0047702A"/>
    <w:rsid w:val="004E4755"/>
    <w:rsid w:val="00507CC6"/>
    <w:rsid w:val="00540FC3"/>
    <w:rsid w:val="00686A40"/>
    <w:rsid w:val="006C3184"/>
    <w:rsid w:val="00764E5C"/>
    <w:rsid w:val="0077346A"/>
    <w:rsid w:val="008146FF"/>
    <w:rsid w:val="00843789"/>
    <w:rsid w:val="00857B27"/>
    <w:rsid w:val="008626D1"/>
    <w:rsid w:val="008736FD"/>
    <w:rsid w:val="008B4FCC"/>
    <w:rsid w:val="008B7ABC"/>
    <w:rsid w:val="009A111E"/>
    <w:rsid w:val="009A1B6C"/>
    <w:rsid w:val="009A6D26"/>
    <w:rsid w:val="009E12E5"/>
    <w:rsid w:val="00A46DCD"/>
    <w:rsid w:val="00A47F89"/>
    <w:rsid w:val="00A74433"/>
    <w:rsid w:val="00A82100"/>
    <w:rsid w:val="00A83EF0"/>
    <w:rsid w:val="00B43DE4"/>
    <w:rsid w:val="00B71348"/>
    <w:rsid w:val="00BA4086"/>
    <w:rsid w:val="00BB2B09"/>
    <w:rsid w:val="00BC15BA"/>
    <w:rsid w:val="00BE18F7"/>
    <w:rsid w:val="00C03876"/>
    <w:rsid w:val="00C42C78"/>
    <w:rsid w:val="00C815B4"/>
    <w:rsid w:val="00D23B5F"/>
    <w:rsid w:val="00D43C8E"/>
    <w:rsid w:val="00D932CB"/>
    <w:rsid w:val="00DA0189"/>
    <w:rsid w:val="00E82BFA"/>
    <w:rsid w:val="00E94E42"/>
    <w:rsid w:val="00ED240A"/>
    <w:rsid w:val="00F2010C"/>
    <w:rsid w:val="00F44EAD"/>
    <w:rsid w:val="00F54C8A"/>
    <w:rsid w:val="00F8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313776"/>
  <w14:defaultImageDpi w14:val="32767"/>
  <w15:docId w15:val="{DB8E4ECB-CD74-C24E-A528-E517386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6">
    <w:name w:val="xl66"/>
    <w:basedOn w:val="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7">
    <w:name w:val="xl67"/>
    <w:basedOn w:val="a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0">
    <w:name w:val="xl70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a"/>
    <w:rsid w:val="00D932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932C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xl63">
    <w:name w:val="xl63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B2AA546C-20EC-4F26-AD6A-987853ECD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57116824@163.com</dc:creator>
  <cp:lastModifiedBy>Admin</cp:lastModifiedBy>
  <cp:revision>30</cp:revision>
  <dcterms:created xsi:type="dcterms:W3CDTF">2025-01-12T14:05:00Z</dcterms:created>
  <dcterms:modified xsi:type="dcterms:W3CDTF">2026-03-2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5ED65D2F821D8EA5E67876811EC8540_42</vt:lpwstr>
  </property>
</Properties>
</file>